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hd w:fill="F9FAFB" w:val="clear"/>
        <w:spacing w:before="0" w:after="0"/>
        <w:ind w:left="0" w:hanging="0"/>
        <w:jc w:val="center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Pertussis Case Investigation Form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br/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Case Code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 □□□□□□□□□□□□□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keepNext w:val="false"/>
        <w:keepLines w:val="false"/>
        <w:widowControl/>
        <w:pBdr/>
        <w:shd w:fill="F9FAFB" w:val="clear"/>
        <w:ind w:left="0" w:hanging="0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hd w:fill="F9FAFB" w:val="clear"/>
        </w:rPr>
        <w:t>I. Basic Information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Name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____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Gender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□ Male; □ Female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Ethnicity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__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Current Residential Address (Detail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City_________District (County)______Street (Township)___________Neighborhood Committee (Village)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Date of Birth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Year___Month___Day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Contact Number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______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Occupation of the Patient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□ Preschool children; □ Scattered children; □ Students; □ Teachers (primary, secondary, tertiary education); □ Nursery staff and nannies; □ Catering and food industry; □ Commercial services; □ Medical staff; □ Workers; □ Farmers; □ Herdsmen; □ Fishermen (fishing vessel crew); □ Cadres and office staff; □ Retirees; □ Housework and unemployed; □ Others: __________</w:t>
      </w:r>
    </w:p>
    <w:p>
      <w:pPr>
        <w:pStyle w:val="Normal"/>
        <w:keepNext w:val="false"/>
        <w:keepLines w:val="false"/>
        <w:widowControl/>
        <w:numPr>
          <w:ilvl w:val="0"/>
          <w:numId w:val="5"/>
        </w:numPr>
        <w:pBdr/>
        <w:tabs>
          <w:tab w:val="clear" w:pos="420"/>
          <w:tab w:val="left" w:pos="720" w:leader="none"/>
        </w:tabs>
        <w:spacing w:before="0" w:after="28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Past Medical History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□ Asthma; □ Emphysema; □ Chronic bronchitis; □ Immunodeficiency; □ AIDS; □ Tuberculosis; □ Malnutrition; □ Other diseases: ________; □ None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keepNext w:val="false"/>
        <w:keepLines w:val="false"/>
        <w:widowControl/>
        <w:pBdr/>
        <w:shd w:fill="F9FAFB" w:val="clear"/>
        <w:ind w:left="0" w:hanging="0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hd w:fill="F9FAFB" w:val="clear"/>
        </w:rPr>
        <w:t>II. Clinical Manifestations and Treatment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Date of First Symptom Onset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Year___Month___Day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Diagnosis Date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____Year___Month___Day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Clinical Symptoms at This Visit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3.1 Fever: □&lt;38℃; □38~38.5℃; □38.6-39℃; □</w:t>
      </w:r>
      <w:r>
        <w:rPr>
          <w:rFonts w:ascii="Times New Roman" w:hAnsi="Times New Roman" w:cs="Times New Roman" w:eastAsia="Segoe UI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＞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39℃; □ No fever; □ Unknown</w:t>
        <w:br/>
        <w:t>3.2 Cough: □ Yes, onset date: ____Year___Month___Day; □ No; □ Unknown</w:t>
        <w:br/>
        <w:t>3.3 Paroxysmal or spasmodic cough: □ Yes, onset date: ____Year___Month___Day; □ No; □ Unknown</w:t>
        <w:br/>
        <w:t>3.4 Inspiratory stridor (high-pitched whoop): □ Yes; □ No; □ Unknown</w:t>
        <w:br/>
        <w:t>3.5 Vomiting: □ Yes; □ No; □ Unknown</w:t>
        <w:br/>
        <w:t>3.6 Cyanosis of lips: □ Yes; □ No; □ Unknown</w:t>
        <w:br/>
        <w:t>3.7 Asphyxia: □ Yes; □ No; □ Unknown</w:t>
        <w:br/>
        <w:t>3.8 Other symptoms: ___________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Complications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4.1 Pneumonia: □ Yes; □ No; □ Unknown</w:t>
        <w:br/>
        <w:t>4.2 Encephalopathy: □ Yes; □ No; □ Unknown</w:t>
        <w:br/>
        <w:t>4.3 Other complications: □ Yes: _________; □ No; □ Unknown</w:t>
      </w:r>
    </w:p>
    <w:p>
      <w:pPr>
        <w:pStyle w:val="Normal"/>
        <w:keepNext w:val="false"/>
        <w:keepLines w:val="false"/>
        <w:widowControl/>
        <w:numPr>
          <w:ilvl w:val="0"/>
          <w:numId w:val="4"/>
        </w:numPr>
        <w:pBdr/>
        <w:tabs>
          <w:tab w:val="clear" w:pos="420"/>
          <w:tab w:val="left" w:pos="720" w:leader="none"/>
        </w:tabs>
        <w:spacing w:before="0" w:after="28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Hospitalization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□ Yes; □ No; □ Unknown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5.1 Was the direct cause of hospitalization pertussis? □ Yes; □ No, reason for hospitalization: ______________</w:t>
        <w:br/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keepNext w:val="false"/>
        <w:keepLines w:val="false"/>
        <w:widowControl/>
        <w:pBdr/>
        <w:shd w:fill="F9FAFB" w:val="clear"/>
        <w:ind w:left="0" w:hanging="0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hd w:fill="F9FAFB" w:val="clear"/>
        </w:rPr>
        <w:t>III. Laboratory Tests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Laboratory test items (Required, multiple choices allow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□ Blood routine; □ Chest X-ray; □ Bacterial culture; □ PCR test; □ Serum antibody test; □ Not performed</w:t>
      </w:r>
    </w:p>
    <w:p>
      <w:pPr>
        <w:pStyle w:val="Normal"/>
        <w:keepNext w:val="false"/>
        <w:keepLines w:val="false"/>
        <w:widowControl/>
        <w:numPr>
          <w:ilvl w:val="0"/>
          <w:numId w:val="3"/>
        </w:numPr>
        <w:pBdr/>
        <w:tabs>
          <w:tab w:val="clear" w:pos="420"/>
          <w:tab w:val="left" w:pos="720" w:leader="none"/>
        </w:tabs>
        <w:spacing w:before="0" w:after="28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Test result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2.1 Blood routine results:</w:t>
        <w:br/>
        <w:t>White blood cell count: ; Lymphocytes: %; Neutrophils: %</w:t>
        <w:br/>
        <w:t>Specimen collection date: ____Year___Month___Day</w:t>
        <w:br/>
        <w:t>2.2 Hospital X-ray (fluoroscopy) showed pneumonia: □ Yes □ No □ Not done</w:t>
        <w:br/>
        <w:t>2.3 Bacterial culture: □ Positive; □ Negative; Specimen collection date: ____Year___Month___Day</w:t>
        <w:br/>
        <w:t>2.4 PCR test: □ Positive; □ Negative; Specimen collection date: ____Year___Month___Day</w:t>
        <w:br/>
        <w:t>2.5 Serum antibody test:</w:t>
        <w:br/>
        <w:t>First sample: ; Specimen collection date: ____Year___Month___Day</w:t>
        <w:br/>
        <w:t>Second sample: ; Specimen collection date: ____Year___Month___Day</w:t>
        <w:br/>
        <w:t>2.6 Metagenomic/multiple pathogen test: □ Positive; □ Negative</w:t>
        <w:br/>
        <w:t>Specimen collection date: ____Year___Month___Day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3"/>
        <w:keepNext w:val="false"/>
        <w:keepLines w:val="false"/>
        <w:widowControl/>
        <w:pBdr/>
        <w:shd w:fill="F9FAFB" w:val="clear"/>
        <w:ind w:left="0" w:hanging="0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hd w:fill="F9FAFB" w:val="clear"/>
        </w:rPr>
        <w:t>IV. Epidemiological Investigation Information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Contact with suspected or confirmed pertussis cases?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 □ Yes; □ No; □ Unknown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1.1 Contact mode: □ Household contact; □ Same workplace; □ Same class; □ Others: _______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Study, work, or live in a collective unit (e.g., school, kindergarten, factory, etc.)?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□ Yes, collective unit name: ____; □ No; □ Unknown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Possible source of infection for this case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□ Kindergarten; □ School (primary, secondary, tertiary); □ Family; □ Hospital infection; □ Workplace; □ Others: _____; □ Unknown</w:t>
      </w:r>
    </w:p>
    <w:p>
      <w:pPr>
        <w:pStyle w:val="Normal"/>
        <w:keepNext w:val="false"/>
        <w:keepLines w:val="false"/>
        <w:widowControl/>
        <w:numPr>
          <w:ilvl w:val="0"/>
          <w:numId w:val="2"/>
        </w:numPr>
        <w:pBdr/>
        <w:tabs>
          <w:tab w:val="clear" w:pos="420"/>
          <w:tab w:val="left" w:pos="720" w:leader="none"/>
        </w:tabs>
        <w:spacing w:before="0" w:after="280"/>
        <w:ind w:left="720" w:hanging="360"/>
        <w:rPr>
          <w:rFonts w:ascii="Times New Roman" w:hAnsi="Times New Roman" w:cs="Times New Roman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Vaccination history with pertussis-containing vaccine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"/>
          <w:szCs w:val="3"/>
          <w:shd w:fill="F9FAFB" w:val="clear"/>
        </w:rPr>
        <w:br/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  <w:lang w:val="en-US" w:eastAsia="zh-CN"/>
        </w:rPr>
        <w:t>4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9FAFB" w:val="clear"/>
        </w:rPr>
        <w:t>.1 Has pertussis-containing vaccine been administered?</w:t>
        <w:br/>
        <w:t>□ Yes, fill in the table below; □ No, skip to 6.; □ Unknown, end the investigation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46" w:type="dxa"/>
        <w:jc w:val="left"/>
        <w:tblInd w:w="0" w:type="dxa"/>
        <w:tblLayout w:type="fixed"/>
        <w:tblCellMar>
          <w:top w:w="180" w:type="dxa"/>
          <w:left w:w="270" w:type="dxa"/>
          <w:bottom w:w="180" w:type="dxa"/>
          <w:right w:w="270" w:type="dxa"/>
        </w:tblCellMar>
      </w:tblPr>
      <w:tblGrid>
        <w:gridCol w:w="1034"/>
        <w:gridCol w:w="2304"/>
        <w:gridCol w:w="2143"/>
        <w:gridCol w:w="3365"/>
      </w:tblGrid>
      <w:tr>
        <w:trPr>
          <w:tblHeader w:val="true"/>
        </w:trPr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ose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Vaccination Date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Vaccine Type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mmunization History Source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 w:bidi="ar"/>
              </w:rPr>
              <w:t xml:space="preserve"> b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widowControl/>
        <w:shd w:fill="F9FAFB" w:val="clear"/>
        <w:ind w:left="0" w:hanging="0"/>
        <w:jc w:val="left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a: ① Acellular DTP vaccine; ② Whole-cell DTP vaccine; ③ DTP-Hib combined vaccine (quadrivalent vaccine); ④ DTaP-IPV/Hib combined vaccine (pentavalent vaccine);</w:t>
        <w:br/>
        <w:t>b: ① Vaccination certificate; ② Information system; ③ Parental recall</w:t>
        <w:br/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5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. 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If not vaccinated or not completed 4 doses, reason for non-vaccination (Required)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kern w:val="0"/>
          <w:sz w:val="24"/>
          <w:szCs w:val="24"/>
          <w:shd w:fill="F9FAFB" w:val="clear"/>
          <w:lang w:val="en-US" w:eastAsia="zh-CN" w:bidi="ar"/>
        </w:rPr>
        <w:t>:</w:t>
        <w:br/>
        <w:t>□ Vaccination contraindication; □ Delayed due to illness; □ Other non-illness reasons for missed vaccination; □ Parental refusal; □ Not yet of vaccination age; □ High vaccination cost; □ Unaware of vaccination need; □ Unknown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sz w:val="24"/>
        <w:szCs w:val="24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sz w:val="24"/>
        <w:szCs w:val="24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sz w:val="24"/>
        <w:szCs w:val="24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sz w:val="24"/>
        <w:szCs w:val="24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sz w:val="24"/>
      <w:szCs w:val="24"/>
    </w:rPr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>
      <w:sz w:val="24"/>
      <w:szCs w:val="24"/>
    </w:rPr>
  </w:style>
  <w:style w:type="character" w:styleId="WW8Num4z0">
    <w:name w:val="WW8Num4z0"/>
    <w:qFormat/>
    <w:rPr>
      <w:sz w:val="24"/>
      <w:szCs w:val="24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5:28:00Z</dcterms:created>
  <dc:creator>汤</dc:creator>
  <dc:description/>
  <dc:language>en-US</dc:language>
  <cp:lastModifiedBy>汤</cp:lastModifiedBy>
  <dcterms:modified xsi:type="dcterms:W3CDTF">2025-05-26T01:15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7CCDCC6439400A81EE0093E60F7BA3_13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NTBiMTgxYjA1YjFhNmY5ZGM0MmIwYmRlODkxMzAwY2UiLCJ1c2VySWQiOiIxMzMyNjMwMzg5In0=</vt:lpwstr>
  </property>
</Properties>
</file>